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18A" w:rsidRPr="004373CF" w:rsidRDefault="0036318A" w:rsidP="0036318A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Style w:val="TableGrid"/>
        <w:tblW w:w="6176" w:type="pct"/>
        <w:jc w:val="center"/>
        <w:tblLayout w:type="fixed"/>
        <w:tblLook w:val="04A0"/>
      </w:tblPr>
      <w:tblGrid>
        <w:gridCol w:w="2893"/>
        <w:gridCol w:w="241"/>
        <w:gridCol w:w="1212"/>
        <w:gridCol w:w="1450"/>
        <w:gridCol w:w="1163"/>
        <w:gridCol w:w="241"/>
        <w:gridCol w:w="1368"/>
        <w:gridCol w:w="1599"/>
        <w:gridCol w:w="1306"/>
      </w:tblGrid>
      <w:tr w:rsidR="0036318A" w:rsidRPr="006774CA" w:rsidTr="00750C14">
        <w:trPr>
          <w:jc w:val="center"/>
        </w:trPr>
        <w:tc>
          <w:tcPr>
            <w:tcW w:w="5000" w:type="pct"/>
            <w:gridSpan w:val="9"/>
            <w:vAlign w:val="bottom"/>
          </w:tcPr>
          <w:p w:rsidR="0036318A" w:rsidRPr="006C4718" w:rsidRDefault="0036318A" w:rsidP="001F237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</w:t>
            </w:r>
            <w:r w:rsidR="001F2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1</w:t>
            </w:r>
            <w:r w:rsidRPr="006C471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. Models for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redicting </w:t>
            </w:r>
            <w:r w:rsidRPr="006C471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rterial events only and venous events only</w:t>
            </w:r>
          </w:p>
        </w:tc>
      </w:tr>
      <w:tr w:rsidR="0036318A" w:rsidRPr="006774CA" w:rsidTr="00750C14">
        <w:trPr>
          <w:jc w:val="center"/>
        </w:trPr>
        <w:tc>
          <w:tcPr>
            <w:tcW w:w="5000" w:type="pct"/>
            <w:gridSpan w:val="9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pct"/>
            <w:gridSpan w:val="3"/>
            <w:vAlign w:val="bottom"/>
          </w:tcPr>
          <w:p w:rsidR="0036318A" w:rsidRPr="006C4718" w:rsidRDefault="0036318A" w:rsidP="00750C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ble Models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62" w:type="pct"/>
            <w:gridSpan w:val="3"/>
            <w:vAlign w:val="bottom"/>
          </w:tcPr>
          <w:p w:rsidR="0036318A" w:rsidRPr="006C4718" w:rsidRDefault="0036318A" w:rsidP="00750C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ble Model</w:t>
            </w: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9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b/>
                <w:sz w:val="24"/>
                <w:szCs w:val="24"/>
              </w:rPr>
              <w:t>SHR</w:t>
            </w: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471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b/>
                <w:sz w:val="24"/>
                <w:szCs w:val="24"/>
              </w:rPr>
              <w:t>SHR</w:t>
            </w: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569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471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C4718">
              <w:rPr>
                <w:rFonts w:ascii="Times New Roman" w:hAnsi="Times New Roman"/>
                <w:b/>
                <w:sz w:val="24"/>
                <w:szCs w:val="24"/>
              </w:rPr>
              <w:t>Models for all events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-14.31</w:t>
            </w: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/>
                <w:sz w:val="24"/>
                <w:szCs w:val="24"/>
              </w:rPr>
              <w:t>1.42-13.58</w:t>
            </w:r>
          </w:p>
        </w:tc>
        <w:tc>
          <w:tcPr>
            <w:tcW w:w="569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sz w:val="24"/>
                <w:szCs w:val="24"/>
              </w:rPr>
              <w:t>Active Smoking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-4.20</w:t>
            </w: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/>
                <w:sz w:val="24"/>
                <w:szCs w:val="24"/>
              </w:rPr>
              <w:t>1.14-5.02</w:t>
            </w:r>
          </w:p>
        </w:tc>
        <w:tc>
          <w:tcPr>
            <w:tcW w:w="569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sz w:val="24"/>
                <w:szCs w:val="24"/>
              </w:rPr>
              <w:t>Prolonged aPTT-LA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-5.31</w:t>
            </w: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/>
                <w:sz w:val="24"/>
                <w:szCs w:val="24"/>
              </w:rPr>
              <w:t>1.07-5.02</w:t>
            </w:r>
          </w:p>
        </w:tc>
        <w:tc>
          <w:tcPr>
            <w:tcW w:w="569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C4718">
              <w:rPr>
                <w:rFonts w:ascii="Times New Roman" w:hAnsi="Times New Roman"/>
                <w:b/>
                <w:sz w:val="24"/>
                <w:szCs w:val="24"/>
              </w:rPr>
              <w:t>Models for arterial events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8</w:t>
            </w: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8-20.74</w:t>
            </w: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9</w:t>
            </w: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-27.44</w:t>
            </w:r>
          </w:p>
        </w:tc>
        <w:tc>
          <w:tcPr>
            <w:tcW w:w="569" w:type="pct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sz w:val="24"/>
                <w:szCs w:val="24"/>
              </w:rPr>
              <w:t>Active Smoking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-5.89</w:t>
            </w: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-7.62</w:t>
            </w:r>
          </w:p>
        </w:tc>
        <w:tc>
          <w:tcPr>
            <w:tcW w:w="569" w:type="pct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sz w:val="24"/>
                <w:szCs w:val="24"/>
              </w:rPr>
              <w:t>Prolonged aPTT-LA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-5.09</w:t>
            </w: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-4.71</w:t>
            </w:r>
          </w:p>
        </w:tc>
        <w:tc>
          <w:tcPr>
            <w:tcW w:w="569" w:type="pct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C4718">
              <w:rPr>
                <w:rFonts w:ascii="Times New Roman" w:hAnsi="Times New Roman"/>
                <w:b/>
                <w:sz w:val="24"/>
                <w:szCs w:val="24"/>
              </w:rPr>
              <w:t>Models for venous events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-10.67</w:t>
            </w: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-8.46</w:t>
            </w:r>
          </w:p>
        </w:tc>
        <w:tc>
          <w:tcPr>
            <w:tcW w:w="569" w:type="pct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sz w:val="24"/>
                <w:szCs w:val="24"/>
              </w:rPr>
              <w:t>Active Smoking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-4.66</w:t>
            </w: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1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-4.81</w:t>
            </w:r>
          </w:p>
        </w:tc>
        <w:tc>
          <w:tcPr>
            <w:tcW w:w="569" w:type="pct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</w:tr>
      <w:tr w:rsidR="0036318A" w:rsidRPr="006C4718" w:rsidTr="00750C14">
        <w:trPr>
          <w:jc w:val="center"/>
        </w:trPr>
        <w:tc>
          <w:tcPr>
            <w:tcW w:w="1261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718">
              <w:rPr>
                <w:rFonts w:ascii="Times New Roman" w:hAnsi="Times New Roman" w:cs="Times New Roman"/>
                <w:sz w:val="24"/>
                <w:szCs w:val="24"/>
              </w:rPr>
              <w:t>Prolonged aPTT-LA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632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0-8.31</w:t>
            </w:r>
          </w:p>
        </w:tc>
        <w:tc>
          <w:tcPr>
            <w:tcW w:w="50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05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697" w:type="pct"/>
            <w:vAlign w:val="bottom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-7.84</w:t>
            </w:r>
          </w:p>
        </w:tc>
        <w:tc>
          <w:tcPr>
            <w:tcW w:w="569" w:type="pct"/>
          </w:tcPr>
          <w:p w:rsidR="0036318A" w:rsidRPr="006C4718" w:rsidRDefault="0036318A" w:rsidP="00750C1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</w:tr>
    </w:tbl>
    <w:p w:rsidR="003469D2" w:rsidRDefault="003469D2" w:rsidP="00194B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4BC8" w:rsidRPr="003469D2" w:rsidRDefault="006070DD" w:rsidP="003469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5526">
        <w:rPr>
          <w:rFonts w:ascii="Times New Roman" w:hAnsi="Times New Roman" w:cs="Times New Roman"/>
          <w:sz w:val="24"/>
          <w:szCs w:val="24"/>
          <w:lang w:val="en-US"/>
        </w:rPr>
        <w:t xml:space="preserve">All presented results are derived from </w:t>
      </w:r>
      <w:proofErr w:type="spellStart"/>
      <w:r w:rsidRPr="00955526">
        <w:rPr>
          <w:rFonts w:ascii="Times New Roman" w:hAnsi="Times New Roman" w:cs="Times New Roman"/>
          <w:sz w:val="24"/>
          <w:szCs w:val="24"/>
          <w:lang w:val="en-US"/>
        </w:rPr>
        <w:t>uni</w:t>
      </w:r>
      <w:proofErr w:type="spellEnd"/>
      <w:r w:rsidRPr="00955526">
        <w:rPr>
          <w:rFonts w:ascii="Times New Roman" w:hAnsi="Times New Roman" w:cs="Times New Roman"/>
          <w:sz w:val="24"/>
          <w:szCs w:val="24"/>
          <w:lang w:val="en-US"/>
        </w:rPr>
        <w:t xml:space="preserve">- and multivariable Fine &amp; Gray proportional subdistribution hazards regression models. Abbreviations: SHR – Subdistribution hazard ratio, 95%CI: 95% confidence interval, p – Wald test p-value, </w:t>
      </w:r>
      <w:r w:rsidR="00194BC8" w:rsidRPr="00955526">
        <w:rPr>
          <w:rFonts w:ascii="Times New Roman" w:hAnsi="Times New Roman" w:cs="Times New Roman"/>
          <w:sz w:val="24"/>
          <w:szCs w:val="24"/>
          <w:lang w:val="en-US"/>
        </w:rPr>
        <w:t>aPTT-LA – lupus-sensitive activated partial thromboplastin time</w:t>
      </w:r>
      <w:r w:rsidR="00194BC8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194BC8" w:rsidRPr="003469D2" w:rsidSect="00583BC8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6D0C"/>
    <w:rsid w:val="0002496B"/>
    <w:rsid w:val="00040B46"/>
    <w:rsid w:val="000664FB"/>
    <w:rsid w:val="00072A71"/>
    <w:rsid w:val="00085E2F"/>
    <w:rsid w:val="000B25EE"/>
    <w:rsid w:val="000C5B15"/>
    <w:rsid w:val="000E2FFE"/>
    <w:rsid w:val="00103EDE"/>
    <w:rsid w:val="00133FF2"/>
    <w:rsid w:val="00164312"/>
    <w:rsid w:val="00166CCB"/>
    <w:rsid w:val="00194BC8"/>
    <w:rsid w:val="001A3E3A"/>
    <w:rsid w:val="001E268C"/>
    <w:rsid w:val="001F2377"/>
    <w:rsid w:val="00244A4D"/>
    <w:rsid w:val="002653D4"/>
    <w:rsid w:val="00270776"/>
    <w:rsid w:val="0028433D"/>
    <w:rsid w:val="002E145E"/>
    <w:rsid w:val="002F16FE"/>
    <w:rsid w:val="00304C8E"/>
    <w:rsid w:val="003469D2"/>
    <w:rsid w:val="0036318A"/>
    <w:rsid w:val="00385C84"/>
    <w:rsid w:val="00390389"/>
    <w:rsid w:val="003A46CD"/>
    <w:rsid w:val="003D662B"/>
    <w:rsid w:val="004373CF"/>
    <w:rsid w:val="004466CD"/>
    <w:rsid w:val="004626E5"/>
    <w:rsid w:val="00530532"/>
    <w:rsid w:val="00532E96"/>
    <w:rsid w:val="005335E0"/>
    <w:rsid w:val="00547ADF"/>
    <w:rsid w:val="00583BC8"/>
    <w:rsid w:val="005A141C"/>
    <w:rsid w:val="006070DD"/>
    <w:rsid w:val="00616FFA"/>
    <w:rsid w:val="00676E79"/>
    <w:rsid w:val="006774CA"/>
    <w:rsid w:val="006C4718"/>
    <w:rsid w:val="006D03BA"/>
    <w:rsid w:val="006E4DA9"/>
    <w:rsid w:val="00750E5A"/>
    <w:rsid w:val="007A1E0E"/>
    <w:rsid w:val="007B0ACD"/>
    <w:rsid w:val="007E69DD"/>
    <w:rsid w:val="0083002E"/>
    <w:rsid w:val="008860D2"/>
    <w:rsid w:val="008F0261"/>
    <w:rsid w:val="00955526"/>
    <w:rsid w:val="00985BC2"/>
    <w:rsid w:val="0099748E"/>
    <w:rsid w:val="009B0D74"/>
    <w:rsid w:val="009B4CE2"/>
    <w:rsid w:val="009C5961"/>
    <w:rsid w:val="00A402C2"/>
    <w:rsid w:val="00A860E7"/>
    <w:rsid w:val="00A87996"/>
    <w:rsid w:val="00AA4B9C"/>
    <w:rsid w:val="00AC0EFE"/>
    <w:rsid w:val="00AE43DB"/>
    <w:rsid w:val="00AF5FD5"/>
    <w:rsid w:val="00B1354D"/>
    <w:rsid w:val="00B736C7"/>
    <w:rsid w:val="00BA3903"/>
    <w:rsid w:val="00BB0186"/>
    <w:rsid w:val="00BF6D0C"/>
    <w:rsid w:val="00C36D58"/>
    <w:rsid w:val="00CE3590"/>
    <w:rsid w:val="00D65391"/>
    <w:rsid w:val="00DA33A5"/>
    <w:rsid w:val="00DC72F7"/>
    <w:rsid w:val="00E3652B"/>
    <w:rsid w:val="00E7477E"/>
    <w:rsid w:val="00EA33EE"/>
    <w:rsid w:val="00EC1390"/>
    <w:rsid w:val="00ED12A5"/>
    <w:rsid w:val="00F6394A"/>
    <w:rsid w:val="00F73308"/>
    <w:rsid w:val="00FB2C38"/>
    <w:rsid w:val="00FD3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E79"/>
  </w:style>
  <w:style w:type="paragraph" w:styleId="Heading1">
    <w:name w:val="heading 1"/>
    <w:basedOn w:val="Normal"/>
    <w:next w:val="Normal"/>
    <w:link w:val="Heading1Char"/>
    <w:uiPriority w:val="9"/>
    <w:qFormat/>
    <w:rsid w:val="00E3652B"/>
    <w:pPr>
      <w:keepNext/>
      <w:keepLines/>
      <w:spacing w:before="600" w:after="60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C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04C8E"/>
    <w:pPr>
      <w:spacing w:after="0" w:line="240" w:lineRule="auto"/>
    </w:pPr>
  </w:style>
  <w:style w:type="paragraph" w:customStyle="1" w:styleId="TextA">
    <w:name w:val="Text A"/>
    <w:uiPriority w:val="99"/>
    <w:rsid w:val="00AA4B9C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val="de-DE" w:eastAsia="de-DE"/>
    </w:rPr>
  </w:style>
  <w:style w:type="character" w:styleId="Hyperlink">
    <w:name w:val="Hyperlink"/>
    <w:basedOn w:val="DefaultParagraphFont"/>
    <w:uiPriority w:val="99"/>
    <w:rsid w:val="00AA4B9C"/>
    <w:rPr>
      <w:rFonts w:cs="Times New Roman"/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3652B"/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A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E3652B"/>
    <w:pPr>
      <w:keepNext/>
      <w:keepLines/>
      <w:spacing w:before="600" w:after="60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04C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304C8E"/>
    <w:pPr>
      <w:spacing w:after="0" w:line="240" w:lineRule="auto"/>
    </w:pPr>
  </w:style>
  <w:style w:type="paragraph" w:customStyle="1" w:styleId="TextA">
    <w:name w:val="Text A"/>
    <w:uiPriority w:val="99"/>
    <w:rsid w:val="00AA4B9C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val="de-DE" w:eastAsia="de-DE"/>
    </w:rPr>
  </w:style>
  <w:style w:type="character" w:styleId="Link">
    <w:name w:val="Hyperlink"/>
    <w:basedOn w:val="Absatzstandardschriftart"/>
    <w:uiPriority w:val="99"/>
    <w:rsid w:val="00AA4B9C"/>
    <w:rPr>
      <w:rFonts w:cs="Times New Roman"/>
      <w:color w:val="0000FF"/>
      <w:u w:val="singl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3652B"/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72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72A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Posch</dc:creator>
  <cp:lastModifiedBy>lacosta</cp:lastModifiedBy>
  <cp:revision>4</cp:revision>
  <cp:lastPrinted>2016-06-08T12:34:00Z</cp:lastPrinted>
  <dcterms:created xsi:type="dcterms:W3CDTF">2016-11-07T11:24:00Z</dcterms:created>
  <dcterms:modified xsi:type="dcterms:W3CDTF">2017-02-16T13:42:00Z</dcterms:modified>
</cp:coreProperties>
</file>